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colors5.xml" ContentType="application/vnd.ms-office.chartcolorstyle+xml"/>
  <Override PartName="/word/charts/colors6.xml" ContentType="application/vnd.ms-office.chartcolorstyle+xml"/>
  <Override PartName="/word/charts/colors7.xml" ContentType="application/vnd.ms-office.chartcolorstyle+xml"/>
  <Override PartName="/word/charts/colors8.xml" ContentType="application/vnd.ms-office.chartcolorstyle+xml"/>
  <Override PartName="/word/charts/colors9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charts/style6.xml" ContentType="application/vnd.ms-office.chartstyle+xml"/>
  <Override PartName="/word/charts/style7.xml" ContentType="application/vnd.ms-office.chartstyle+xml"/>
  <Override PartName="/word/charts/style8.xml" ContentType="application/vnd.ms-office.chartstyle+xml"/>
  <Override PartName="/word/charts/style9.xml" ContentType="application/vnd.ms-office.chartstyl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Cambria" w:hAnsi="Cambria" w:cs="Cambria"/>
          <w:vertAlign w:val="baseline"/>
        </w:rPr>
      </w:pPr>
      <w:r>
        <w:rPr>
          <w:rFonts w:hint="eastAsia" w:ascii="Cambria" w:hAnsi="Cambria" w:cs="Cambria"/>
          <w:iCs/>
          <w:sz w:val="24"/>
          <w:lang w:val="en-US" w:eastAsia="zh-CN"/>
        </w:rPr>
        <w:t>Appendix 5</w:t>
      </w:r>
      <w:bookmarkStart w:id="0" w:name="_GoBack"/>
      <w:bookmarkEnd w:id="0"/>
      <w:r>
        <w:rPr>
          <w:rFonts w:ascii="Cambria" w:hAnsi="Cambria" w:cs="Cambria"/>
          <w:iCs/>
          <w:sz w:val="24"/>
        </w:rPr>
        <w:t>.</w:t>
      </w:r>
      <w:r>
        <w:rPr>
          <w:rFonts w:hint="eastAsia" w:ascii="Cambria" w:hAnsi="Cambria" w:cs="Cambria"/>
          <w:iCs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iCs/>
          <w:sz w:val="24"/>
          <w:lang w:val="en-US" w:eastAsia="zh-CN"/>
        </w:rPr>
        <w:t>Distribution of communication features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9"/>
        <w:gridCol w:w="4691"/>
        <w:gridCol w:w="48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9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2834640" cy="2000250"/>
                  <wp:effectExtent l="5080" t="4445" r="10160" b="6985"/>
                  <wp:docPr id="11" name="图表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691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2833370" cy="2045970"/>
                  <wp:effectExtent l="5080" t="4445" r="11430" b="6985"/>
                  <wp:docPr id="8" name="图表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4844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2934970" cy="2049145"/>
                  <wp:effectExtent l="4445" t="4445" r="17145" b="19050"/>
                  <wp:docPr id="10" name="图表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9" w:type="dxa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a)</w:t>
            </w:r>
          </w:p>
        </w:tc>
        <w:tc>
          <w:tcPr>
            <w:tcW w:w="469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b)</w:t>
            </w:r>
          </w:p>
        </w:tc>
        <w:tc>
          <w:tcPr>
            <w:tcW w:w="484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9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2846705" cy="2002155"/>
                  <wp:effectExtent l="4445" t="4445" r="13970" b="5080"/>
                  <wp:docPr id="14" name="图表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691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2870200" cy="2080260"/>
                  <wp:effectExtent l="4445" t="4445" r="5715" b="18415"/>
                  <wp:docPr id="9" name="图表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4844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2940685" cy="2034540"/>
                  <wp:effectExtent l="4445" t="4445" r="11430" b="18415"/>
                  <wp:docPr id="6" name="图表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d)</w:t>
            </w:r>
          </w:p>
        </w:tc>
        <w:tc>
          <w:tcPr>
            <w:tcW w:w="469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e)</w:t>
            </w:r>
          </w:p>
        </w:tc>
        <w:tc>
          <w:tcPr>
            <w:tcW w:w="484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f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9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2844800" cy="2023110"/>
                  <wp:effectExtent l="4445" t="4445" r="15875" b="14605"/>
                  <wp:docPr id="7" name="图表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4691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2848610" cy="2051685"/>
                  <wp:effectExtent l="4445" t="4445" r="12065" b="16510"/>
                  <wp:docPr id="5" name="图表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4844" w:type="dxa"/>
          </w:tcPr>
          <w:p>
            <w:pPr>
              <w:rPr>
                <w:rFonts w:hint="default" w:ascii="Times New Roman" w:hAnsi="Times New Roman" w:cs="Times New Roman"/>
                <w:color w:val="auto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drawing>
                <wp:inline distT="0" distB="0" distL="114300" distR="114300">
                  <wp:extent cx="2947670" cy="2054225"/>
                  <wp:effectExtent l="4445" t="4445" r="19685" b="13970"/>
                  <wp:docPr id="13" name="图表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3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g)</w:t>
            </w:r>
          </w:p>
        </w:tc>
        <w:tc>
          <w:tcPr>
            <w:tcW w:w="469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h)</w:t>
            </w:r>
          </w:p>
        </w:tc>
        <w:tc>
          <w:tcPr>
            <w:tcW w:w="484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i)</w:t>
            </w:r>
          </w:p>
        </w:tc>
      </w:tr>
    </w:tbl>
    <w:p>
      <w:pPr>
        <w:rPr>
          <w:rFonts w:hint="eastAsia" w:ascii="Cambria" w:hAnsi="Cambria" w:cs="Cambria"/>
        </w:rPr>
      </w:pPr>
    </w:p>
    <w:sectPr>
      <w:footnotePr>
        <w:numFmt w:val="lowerLetter"/>
      </w:footnote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Microsoft JhengHei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footnotePr>
    <w:numFmt w:val="lowerLetter"/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iMTkyMjNkMjFlM2MwZDYyMzYxNDdiNmRmOTRmZWMifQ=="/>
  </w:docVars>
  <w:rsids>
    <w:rsidRoot w:val="219A292B"/>
    <w:rsid w:val="002615EB"/>
    <w:rsid w:val="00331173"/>
    <w:rsid w:val="00915C26"/>
    <w:rsid w:val="05740424"/>
    <w:rsid w:val="082A0E29"/>
    <w:rsid w:val="0D8F1F77"/>
    <w:rsid w:val="185E4F97"/>
    <w:rsid w:val="1D61352C"/>
    <w:rsid w:val="219A292B"/>
    <w:rsid w:val="23474F72"/>
    <w:rsid w:val="325873DE"/>
    <w:rsid w:val="32FD6DC5"/>
    <w:rsid w:val="338673F1"/>
    <w:rsid w:val="348576A9"/>
    <w:rsid w:val="381476C1"/>
    <w:rsid w:val="395A2F07"/>
    <w:rsid w:val="40BC1C87"/>
    <w:rsid w:val="439E2535"/>
    <w:rsid w:val="45FF7A58"/>
    <w:rsid w:val="46A240EA"/>
    <w:rsid w:val="46BA7686"/>
    <w:rsid w:val="4DA22C22"/>
    <w:rsid w:val="4F6C34E7"/>
    <w:rsid w:val="502B5150"/>
    <w:rsid w:val="511107EA"/>
    <w:rsid w:val="51266F95"/>
    <w:rsid w:val="513C37FC"/>
    <w:rsid w:val="528D6E8D"/>
    <w:rsid w:val="52F83A10"/>
    <w:rsid w:val="59835FFD"/>
    <w:rsid w:val="5B1D5687"/>
    <w:rsid w:val="5C2E2FF4"/>
    <w:rsid w:val="641C25C9"/>
    <w:rsid w:val="66A91DEC"/>
    <w:rsid w:val="67FC7AC1"/>
    <w:rsid w:val="6D056FFD"/>
    <w:rsid w:val="70DE7C09"/>
    <w:rsid w:val="71184E25"/>
    <w:rsid w:val="71CF1988"/>
    <w:rsid w:val="720A672B"/>
    <w:rsid w:val="73337CF4"/>
    <w:rsid w:val="73B40E35"/>
    <w:rsid w:val="73C72B48"/>
    <w:rsid w:val="77442F93"/>
    <w:rsid w:val="7940316B"/>
    <w:rsid w:val="7E3E0D38"/>
    <w:rsid w:val="7E97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otnote reference"/>
    <w:basedOn w:val="7"/>
    <w:qFormat/>
    <w:uiPriority w:val="0"/>
    <w:rPr>
      <w:vertAlign w:val="superscript"/>
    </w:rPr>
  </w:style>
  <w:style w:type="character" w:customStyle="1" w:styleId="9">
    <w:name w:val="font11"/>
    <w:basedOn w:val="7"/>
    <w:qFormat/>
    <w:uiPriority w:val="0"/>
    <w:rPr>
      <w:rFonts w:hint="default" w:ascii="Cambria" w:hAnsi="Cambria" w:eastAsia="Cambria" w:cs="Cambria"/>
      <w:color w:val="000000"/>
      <w:sz w:val="22"/>
      <w:szCs w:val="22"/>
      <w:u w:val="none"/>
    </w:rPr>
  </w:style>
  <w:style w:type="character" w:customStyle="1" w:styleId="10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4.xml"/><Relationship Id="rId8" Type="http://schemas.openxmlformats.org/officeDocument/2006/relationships/chart" Target="charts/chart3.xml"/><Relationship Id="rId7" Type="http://schemas.openxmlformats.org/officeDocument/2006/relationships/chart" Target="charts/chart2.xml"/><Relationship Id="rId6" Type="http://schemas.openxmlformats.org/officeDocument/2006/relationships/chart" Target="charts/chart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hart" Target="charts/chart9.xml"/><Relationship Id="rId13" Type="http://schemas.openxmlformats.org/officeDocument/2006/relationships/chart" Target="charts/chart8.xml"/><Relationship Id="rId12" Type="http://schemas.openxmlformats.org/officeDocument/2006/relationships/chart" Target="charts/chart7.xml"/><Relationship Id="rId11" Type="http://schemas.openxmlformats.org/officeDocument/2006/relationships/chart" Target="charts/chart6.xml"/><Relationship Id="rId10" Type="http://schemas.openxmlformats.org/officeDocument/2006/relationships/chart" Target="charts/chart5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F:\20220324&#28246;&#23736;&#33457;&#22253;\Grace&#29233;&#30495;&#29702;\Research\JMIR&#22312;&#32447;&#21307;&#30103;\Revision\&#21307;&#29983;16&#65288;V5&#65289;(1)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file:///F:\20220324&#28246;&#23736;&#33457;&#22253;\Grace&#29233;&#30495;&#29702;\Research\JMIR&#22312;&#32447;&#21307;&#30103;\Revision\&#21307;&#29983;16&#65288;V5&#65289;(1)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F:\20220324&#28246;&#23736;&#33457;&#22253;\Grace&#29233;&#30495;&#29702;\Research\JMIR&#22312;&#32447;&#21307;&#30103;\Revision\&#21307;&#29983;16&#65288;V5&#65289;(1)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file:///F:\20220324&#28246;&#23736;&#33457;&#22253;\Grace&#29233;&#30495;&#29702;\Research\JMIR&#22312;&#32447;&#21307;&#30103;\Revision\&#21307;&#29983;16&#65288;V5&#65289;(1)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F:\20220324&#28246;&#23736;&#33457;&#22253;\Grace&#29233;&#30495;&#29702;\Research\JMIR&#22312;&#32447;&#21307;&#30103;\Revision\&#21307;&#29983;16&#65288;V5&#65289;(1).xlsx" TargetMode="External"/></Relationships>
</file>

<file path=word/charts/_rels/chart6.xml.rels><?xml version="1.0" encoding="UTF-8" standalone="yes"?>
<Relationships xmlns="http://schemas.openxmlformats.org/package/2006/relationships"><Relationship Id="rId4" Type="http://schemas.microsoft.com/office/2011/relationships/chartColorStyle" Target="colors2.xml"/><Relationship Id="rId3" Type="http://schemas.microsoft.com/office/2011/relationships/chartStyle" Target="style2.xml"/><Relationship Id="rId2" Type="http://schemas.openxmlformats.org/officeDocument/2006/relationships/themeOverride" Target="../theme/themeOverride1.xml"/><Relationship Id="rId1" Type="http://schemas.openxmlformats.org/officeDocument/2006/relationships/oleObject" Target="file:///F:\20220324&#28246;&#23736;&#33457;&#22253;\Grace&#29233;&#30495;&#29702;\Research\JMIR&#22312;&#32447;&#21307;&#30103;\Revision\&#21307;&#29983;16&#65288;V5&#65289;(1)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F:\20220324&#28246;&#23736;&#33457;&#22253;\Grace&#29233;&#30495;&#29702;\Research\JMIR&#22312;&#32447;&#21307;&#30103;\Revision\&#21307;&#29983;16&#65288;V5&#65289;(1)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F:\20220324&#28246;&#23736;&#33457;&#22253;\Grace&#29233;&#30495;&#29702;\Research\JMIR&#22312;&#32447;&#21307;&#30103;\Revision\&#21307;&#29983;16&#65288;V5&#65289;(1)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F:\20220324&#28246;&#23736;&#33457;&#22253;\Grace&#29233;&#30495;&#29702;\Research\JMIR&#22312;&#32447;&#21307;&#30103;\Revision\&#21307;&#29983;16&#65288;V5&#65289;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sz="120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Insight</a:t>
            </a:r>
            <a:endParaRPr sz="120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>
        <c:manualLayout>
          <c:xMode val="edge"/>
          <c:yMode val="edge"/>
          <c:x val="0.424994203570601"/>
          <c:y val="0.013784461152882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6997449571064"/>
          <c:y val="0.156328320802005"/>
          <c:w val="0.801993971713425"/>
          <c:h val="0.549498746867168"/>
        </c:manualLayout>
      </c:layout>
      <c:lineChart>
        <c:grouping val="standard"/>
        <c:varyColors val="0"/>
        <c:ser>
          <c:idx val="0"/>
          <c:order val="0"/>
          <c:tx>
            <c:strRef>
              <c:f>'[医生16（V5）(1).xlsx]4分类12个均值趋势对比图'!$D$18</c:f>
              <c:strCache>
                <c:ptCount val="1"/>
                <c:pt idx="0">
                  <c:v>Grou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18:$U$18</c:f>
              <c:numCache>
                <c:formatCode>General</c:formatCode>
                <c:ptCount val="16"/>
                <c:pt idx="0">
                  <c:v>0.0318450251</c:v>
                </c:pt>
                <c:pt idx="1">
                  <c:v>0.0272482896</c:v>
                </c:pt>
                <c:pt idx="2">
                  <c:v>0.0297352446</c:v>
                </c:pt>
                <c:pt idx="3">
                  <c:v>0.005198635</c:v>
                </c:pt>
                <c:pt idx="4">
                  <c:v>0.0007052957</c:v>
                </c:pt>
                <c:pt idx="5">
                  <c:v>0.0002783344</c:v>
                </c:pt>
                <c:pt idx="6">
                  <c:v>0.0001967867</c:v>
                </c:pt>
                <c:pt idx="7">
                  <c:v>0.0001194824</c:v>
                </c:pt>
                <c:pt idx="8">
                  <c:v>1.46013e-5</c:v>
                </c:pt>
                <c:pt idx="9">
                  <c:v>0</c:v>
                </c:pt>
                <c:pt idx="10">
                  <c:v>1.6572e-6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医生16（V5）(1).xlsx]4分类12个均值趋势对比图'!$D$19</c:f>
              <c:strCache>
                <c:ptCount val="1"/>
                <c:pt idx="0">
                  <c:v>Grou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19:$U$19</c:f>
              <c:numCache>
                <c:formatCode>General</c:formatCode>
                <c:ptCount val="16"/>
                <c:pt idx="0">
                  <c:v>0.0323946044</c:v>
                </c:pt>
                <c:pt idx="1">
                  <c:v>0.0314126612</c:v>
                </c:pt>
                <c:pt idx="2">
                  <c:v>0.0149647156</c:v>
                </c:pt>
                <c:pt idx="3">
                  <c:v>0.0052779289</c:v>
                </c:pt>
                <c:pt idx="4">
                  <c:v>0.0025932934</c:v>
                </c:pt>
                <c:pt idx="5">
                  <c:v>0.0001840728</c:v>
                </c:pt>
                <c:pt idx="6">
                  <c:v>0.00014254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医生16（V5）(1).xlsx]4分类12个均值趋势对比图'!$D$20</c:f>
              <c:strCache>
                <c:ptCount val="1"/>
                <c:pt idx="0">
                  <c:v>Grou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0:$U$20</c:f>
              <c:numCache>
                <c:formatCode>General</c:formatCode>
                <c:ptCount val="16"/>
                <c:pt idx="0">
                  <c:v>0.0584253567</c:v>
                </c:pt>
                <c:pt idx="1">
                  <c:v>0.0281342748</c:v>
                </c:pt>
                <c:pt idx="2">
                  <c:v>0.0295057944</c:v>
                </c:pt>
                <c:pt idx="3">
                  <c:v>0.0289634167</c:v>
                </c:pt>
                <c:pt idx="4">
                  <c:v>0.0176648</c:v>
                </c:pt>
                <c:pt idx="5">
                  <c:v>0.0088049484</c:v>
                </c:pt>
                <c:pt idx="6">
                  <c:v>0.0044094575</c:v>
                </c:pt>
                <c:pt idx="7">
                  <c:v>0.0022106464</c:v>
                </c:pt>
                <c:pt idx="8">
                  <c:v>0.001182236</c:v>
                </c:pt>
                <c:pt idx="9">
                  <c:v>0.0007306353</c:v>
                </c:pt>
                <c:pt idx="10">
                  <c:v>0.0002693774</c:v>
                </c:pt>
                <c:pt idx="11">
                  <c:v>0.0002386619</c:v>
                </c:pt>
                <c:pt idx="12">
                  <c:v>4.25612e-5</c:v>
                </c:pt>
                <c:pt idx="13">
                  <c:v>0</c:v>
                </c:pt>
                <c:pt idx="14">
                  <c:v>4.2446e-6</c:v>
                </c:pt>
                <c:pt idx="15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医生16（V5）(1).xlsx]4分类12个均值趋势对比图'!$D$21</c:f>
              <c:strCache>
                <c:ptCount val="1"/>
                <c:pt idx="0">
                  <c:v>Grou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1:$U$21</c:f>
              <c:numCache>
                <c:formatCode>General</c:formatCode>
                <c:ptCount val="16"/>
                <c:pt idx="0">
                  <c:v>0.0334197119</c:v>
                </c:pt>
                <c:pt idx="1">
                  <c:v>0.0185499717</c:v>
                </c:pt>
                <c:pt idx="2">
                  <c:v>0.0043038675</c:v>
                </c:pt>
                <c:pt idx="3">
                  <c:v>0.0014064847</c:v>
                </c:pt>
                <c:pt idx="4">
                  <c:v>0.0004596718</c:v>
                </c:pt>
                <c:pt idx="5">
                  <c:v>0.0002327352</c:v>
                </c:pt>
                <c:pt idx="6">
                  <c:v>8.8909e-5</c:v>
                </c:pt>
                <c:pt idx="7">
                  <c:v>8.73335e-5</c:v>
                </c:pt>
                <c:pt idx="8">
                  <c:v>6.58656e-5</c:v>
                </c:pt>
                <c:pt idx="9">
                  <c:v>5.82198e-5</c:v>
                </c:pt>
                <c:pt idx="10">
                  <c:v>8.8213e-6</c:v>
                </c:pt>
                <c:pt idx="11">
                  <c:v>2.2479e-6</c:v>
                </c:pt>
                <c:pt idx="12">
                  <c:v>6.14439e-5</c:v>
                </c:pt>
                <c:pt idx="13">
                  <c:v>0</c:v>
                </c:pt>
                <c:pt idx="14">
                  <c:v>6.3563e-6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475153039"/>
        <c:axId val="312495681"/>
      </c:lineChart>
      <c:catAx>
        <c:axId val="47515303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12495681"/>
        <c:crosses val="autoZero"/>
        <c:auto val="1"/>
        <c:lblAlgn val="ctr"/>
        <c:lblOffset val="100"/>
        <c:noMultiLvlLbl val="0"/>
      </c:catAx>
      <c:valAx>
        <c:axId val="31249568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751530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0421980060282866"/>
          <c:y val="0.822681704260652"/>
          <c:w val="0.928356132622305"/>
          <c:h val="0.139724310776942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1000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sz="120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Cause</a:t>
            </a:r>
            <a:endParaRPr sz="120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5591647331787"/>
          <c:y val="0.162697185276833"/>
          <c:w val="0.793364269141531"/>
          <c:h val="0.559975255180946"/>
        </c:manualLayout>
      </c:layout>
      <c:lineChart>
        <c:grouping val="standard"/>
        <c:varyColors val="0"/>
        <c:ser>
          <c:idx val="0"/>
          <c:order val="0"/>
          <c:tx>
            <c:strRef>
              <c:f>'[医生16（V5）(1).xlsx]4分类12个均值趋势对比图'!$D$22</c:f>
              <c:strCache>
                <c:ptCount val="1"/>
                <c:pt idx="0">
                  <c:v>Grou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2:$U$22</c:f>
              <c:numCache>
                <c:formatCode>General</c:formatCode>
                <c:ptCount val="16"/>
                <c:pt idx="0">
                  <c:v>0.0200040435</c:v>
                </c:pt>
                <c:pt idx="1">
                  <c:v>0.0212317309</c:v>
                </c:pt>
                <c:pt idx="2">
                  <c:v>0.0197212182</c:v>
                </c:pt>
                <c:pt idx="3">
                  <c:v>0.0038815863</c:v>
                </c:pt>
                <c:pt idx="4">
                  <c:v>0.0006192247</c:v>
                </c:pt>
                <c:pt idx="5">
                  <c:v>0.0002082828</c:v>
                </c:pt>
                <c:pt idx="6">
                  <c:v>6.6848e-5</c:v>
                </c:pt>
                <c:pt idx="7">
                  <c:v>6.73458e-5</c:v>
                </c:pt>
                <c:pt idx="8">
                  <c:v>5.4755e-6</c:v>
                </c:pt>
                <c:pt idx="9">
                  <c:v>0</c:v>
                </c:pt>
                <c:pt idx="10">
                  <c:v>1.16004e-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医生16（V5）(1).xlsx]4分类12个均值趋势对比图'!$D$23</c:f>
              <c:strCache>
                <c:ptCount val="1"/>
                <c:pt idx="0">
                  <c:v>Grou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3:$U$23</c:f>
              <c:numCache>
                <c:formatCode>General</c:formatCode>
                <c:ptCount val="16"/>
                <c:pt idx="0">
                  <c:v>0.0222106104</c:v>
                </c:pt>
                <c:pt idx="1">
                  <c:v>0.0153122304</c:v>
                </c:pt>
                <c:pt idx="2">
                  <c:v>0.0105509818</c:v>
                </c:pt>
                <c:pt idx="3">
                  <c:v>0.0033444805</c:v>
                </c:pt>
                <c:pt idx="4">
                  <c:v>0.0014058958</c:v>
                </c:pt>
                <c:pt idx="5">
                  <c:v>0.0004268669</c:v>
                </c:pt>
                <c:pt idx="6">
                  <c:v>7.20538e-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医生16（V5）(1).xlsx]4分类12个均值趋势对比图'!$D$24</c:f>
              <c:strCache>
                <c:ptCount val="1"/>
                <c:pt idx="0">
                  <c:v>Grou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4:$U$24</c:f>
              <c:numCache>
                <c:formatCode>General</c:formatCode>
                <c:ptCount val="16"/>
                <c:pt idx="0">
                  <c:v>0.0128104174</c:v>
                </c:pt>
                <c:pt idx="1">
                  <c:v>0.018325505</c:v>
                </c:pt>
                <c:pt idx="2">
                  <c:v>0.0196767677</c:v>
                </c:pt>
                <c:pt idx="3">
                  <c:v>0.0176010695</c:v>
                </c:pt>
                <c:pt idx="4">
                  <c:v>0.0108183447</c:v>
                </c:pt>
                <c:pt idx="5">
                  <c:v>0.0059327149</c:v>
                </c:pt>
                <c:pt idx="6">
                  <c:v>0.0026683179</c:v>
                </c:pt>
                <c:pt idx="7">
                  <c:v>0.001371865</c:v>
                </c:pt>
                <c:pt idx="8">
                  <c:v>0.0004883871</c:v>
                </c:pt>
                <c:pt idx="9">
                  <c:v>0.0004856542</c:v>
                </c:pt>
                <c:pt idx="10">
                  <c:v>0.000187659</c:v>
                </c:pt>
                <c:pt idx="11">
                  <c:v>0.0001021393</c:v>
                </c:pt>
                <c:pt idx="12">
                  <c:v>7.68829e-5</c:v>
                </c:pt>
                <c:pt idx="13">
                  <c:v>7.4392e-5</c:v>
                </c:pt>
                <c:pt idx="14">
                  <c:v>5.0935e-6</c:v>
                </c:pt>
                <c:pt idx="15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医生16（V5）(1).xlsx]4分类12个均值趋势对比图'!$D$25</c:f>
              <c:strCache>
                <c:ptCount val="1"/>
                <c:pt idx="0">
                  <c:v>Grou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5:$U$25</c:f>
              <c:numCache>
                <c:formatCode>General</c:formatCode>
                <c:ptCount val="16"/>
                <c:pt idx="0">
                  <c:v>0.0201736652</c:v>
                </c:pt>
                <c:pt idx="1">
                  <c:v>0.0140887028</c:v>
                </c:pt>
                <c:pt idx="2">
                  <c:v>0.0034006527</c:v>
                </c:pt>
                <c:pt idx="3">
                  <c:v>0.0010779619</c:v>
                </c:pt>
                <c:pt idx="4">
                  <c:v>0.000325351</c:v>
                </c:pt>
                <c:pt idx="5">
                  <c:v>0.0001770461</c:v>
                </c:pt>
                <c:pt idx="6">
                  <c:v>8.07901e-5</c:v>
                </c:pt>
                <c:pt idx="7">
                  <c:v>7.38546e-5</c:v>
                </c:pt>
                <c:pt idx="8">
                  <c:v>6.46333e-5</c:v>
                </c:pt>
                <c:pt idx="9">
                  <c:v>1.26065e-5</c:v>
                </c:pt>
                <c:pt idx="10">
                  <c:v>5.7972e-6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23706031"/>
        <c:axId val="608379140"/>
      </c:lineChart>
      <c:catAx>
        <c:axId val="12370603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608379140"/>
        <c:crosses val="autoZero"/>
        <c:auto val="1"/>
        <c:lblAlgn val="ctr"/>
        <c:lblOffset val="100"/>
        <c:noMultiLvlLbl val="0"/>
      </c:catAx>
      <c:valAx>
        <c:axId val="6083791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237060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0357308584686775"/>
          <c:y val="0.813176616145994"/>
          <c:w val="0.938979118329466"/>
          <c:h val="0.166718218373028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sz="120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Discrep</a:t>
            </a:r>
            <a:endParaRPr sz="120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9125919515361"/>
          <c:y val="0.16981716764797"/>
          <c:w val="0.835655560363479"/>
          <c:h val="0.560086767895879"/>
        </c:manualLayout>
      </c:layout>
      <c:lineChart>
        <c:grouping val="standard"/>
        <c:varyColors val="0"/>
        <c:ser>
          <c:idx val="0"/>
          <c:order val="0"/>
          <c:tx>
            <c:strRef>
              <c:f>'[医生16（V5）(1).xlsx]4分类12个均值趋势对比图'!$D$26</c:f>
              <c:strCache>
                <c:ptCount val="1"/>
                <c:pt idx="0">
                  <c:v>Grou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6:$U$26</c:f>
              <c:numCache>
                <c:formatCode>General</c:formatCode>
                <c:ptCount val="16"/>
                <c:pt idx="0">
                  <c:v>0.0367734805</c:v>
                </c:pt>
                <c:pt idx="1">
                  <c:v>0.05498032</c:v>
                </c:pt>
                <c:pt idx="2">
                  <c:v>0.0699506117</c:v>
                </c:pt>
                <c:pt idx="3">
                  <c:v>0.0090918793</c:v>
                </c:pt>
                <c:pt idx="4">
                  <c:v>0.0013893135</c:v>
                </c:pt>
                <c:pt idx="5">
                  <c:v>0.0006062098</c:v>
                </c:pt>
                <c:pt idx="6">
                  <c:v>0.000253134</c:v>
                </c:pt>
                <c:pt idx="7">
                  <c:v>0.0001266238</c:v>
                </c:pt>
                <c:pt idx="8">
                  <c:v>2.5111e-5</c:v>
                </c:pt>
                <c:pt idx="9">
                  <c:v>0</c:v>
                </c:pt>
                <c:pt idx="10">
                  <c:v>2.65153e-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医生16（V5）(1).xlsx]4分类12个均值趋势对比图'!$D$27</c:f>
              <c:strCache>
                <c:ptCount val="1"/>
                <c:pt idx="0">
                  <c:v>Grou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7:$U$27</c:f>
              <c:numCache>
                <c:formatCode>General</c:formatCode>
                <c:ptCount val="16"/>
                <c:pt idx="0">
                  <c:v>0.0458052451</c:v>
                </c:pt>
                <c:pt idx="1">
                  <c:v>0.0711731791</c:v>
                </c:pt>
                <c:pt idx="2">
                  <c:v>0.0226425603</c:v>
                </c:pt>
                <c:pt idx="3">
                  <c:v>0.0078904969</c:v>
                </c:pt>
                <c:pt idx="4">
                  <c:v>0.0034478994</c:v>
                </c:pt>
                <c:pt idx="5">
                  <c:v>0.0010934731</c:v>
                </c:pt>
                <c:pt idx="6">
                  <c:v>0.00039198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医生16（V5）(1).xlsx]4分类12个均值趋势对比图'!$D$28</c:f>
              <c:strCache>
                <c:ptCount val="1"/>
                <c:pt idx="0">
                  <c:v>Grou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8:$U$28</c:f>
              <c:numCache>
                <c:formatCode>General</c:formatCode>
                <c:ptCount val="16"/>
                <c:pt idx="0">
                  <c:v>0.0208935533</c:v>
                </c:pt>
                <c:pt idx="1">
                  <c:v>0.0333606283</c:v>
                </c:pt>
                <c:pt idx="2">
                  <c:v>0.0384564688</c:v>
                </c:pt>
                <c:pt idx="3">
                  <c:v>0.0523805464</c:v>
                </c:pt>
                <c:pt idx="4">
                  <c:v>0.0323983581</c:v>
                </c:pt>
                <c:pt idx="5">
                  <c:v>0.0170883568</c:v>
                </c:pt>
                <c:pt idx="6">
                  <c:v>0.0096697851</c:v>
                </c:pt>
                <c:pt idx="7">
                  <c:v>0.0049940204</c:v>
                </c:pt>
                <c:pt idx="8">
                  <c:v>0.0024437753</c:v>
                </c:pt>
                <c:pt idx="9">
                  <c:v>0.0013354262</c:v>
                </c:pt>
                <c:pt idx="10">
                  <c:v>0.0009625817</c:v>
                </c:pt>
                <c:pt idx="11">
                  <c:v>0.000545211</c:v>
                </c:pt>
                <c:pt idx="12">
                  <c:v>0.0003429843</c:v>
                </c:pt>
                <c:pt idx="13">
                  <c:v>7.76452e-5</c:v>
                </c:pt>
                <c:pt idx="14">
                  <c:v>7.95558e-5</c:v>
                </c:pt>
                <c:pt idx="15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医生16（V5）(1).xlsx]4分类12个均值趋势对比图'!$D$29</c:f>
              <c:strCache>
                <c:ptCount val="1"/>
                <c:pt idx="0">
                  <c:v>Grou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9:$U$29</c:f>
              <c:numCache>
                <c:formatCode>General</c:formatCode>
                <c:ptCount val="16"/>
                <c:pt idx="0">
                  <c:v>0.0398608754</c:v>
                </c:pt>
                <c:pt idx="1">
                  <c:v>0.0339162426</c:v>
                </c:pt>
                <c:pt idx="2">
                  <c:v>0.0048386309</c:v>
                </c:pt>
                <c:pt idx="3">
                  <c:v>0.0022438967</c:v>
                </c:pt>
                <c:pt idx="4">
                  <c:v>0.0006554438</c:v>
                </c:pt>
                <c:pt idx="5">
                  <c:v>0.0004228898</c:v>
                </c:pt>
                <c:pt idx="6">
                  <c:v>0.0001865373</c:v>
                </c:pt>
                <c:pt idx="7">
                  <c:v>0.0001528418</c:v>
                </c:pt>
                <c:pt idx="8">
                  <c:v>0.0001214828</c:v>
                </c:pt>
                <c:pt idx="9">
                  <c:v>5.09188e-5</c:v>
                </c:pt>
                <c:pt idx="10">
                  <c:v>2.67872e-5</c:v>
                </c:pt>
                <c:pt idx="11">
                  <c:v>4.4959e-6</c:v>
                </c:pt>
                <c:pt idx="12">
                  <c:v>4.60829e-5</c:v>
                </c:pt>
                <c:pt idx="13">
                  <c:v>4.60829e-5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314900354"/>
        <c:axId val="336957427"/>
      </c:lineChart>
      <c:catAx>
        <c:axId val="31490035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36957427"/>
        <c:crosses val="autoZero"/>
        <c:auto val="1"/>
        <c:lblAlgn val="ctr"/>
        <c:lblOffset val="100"/>
        <c:noMultiLvlLbl val="0"/>
      </c:catAx>
      <c:valAx>
        <c:axId val="3369574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1490035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0449415144674738"/>
          <c:y val="0.859185576624184"/>
          <c:w val="0.899445926533963"/>
          <c:h val="0.103512589368977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sz="120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Tentat</a:t>
            </a:r>
            <a:endParaRPr sz="120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9511487842962"/>
          <c:y val="0.150967332699017"/>
          <c:w val="0.821414231541379"/>
          <c:h val="0.58116079923882"/>
        </c:manualLayout>
      </c:layout>
      <c:lineChart>
        <c:grouping val="standard"/>
        <c:varyColors val="0"/>
        <c:ser>
          <c:idx val="0"/>
          <c:order val="0"/>
          <c:tx>
            <c:strRef>
              <c:f>'[医生16（V5）(1).xlsx]4分类12个均值趋势对比图'!$D$30</c:f>
              <c:strCache>
                <c:ptCount val="1"/>
                <c:pt idx="0">
                  <c:v>Grou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30:$U$30</c:f>
              <c:numCache>
                <c:formatCode>General</c:formatCode>
                <c:ptCount val="16"/>
                <c:pt idx="0">
                  <c:v>0.0309375782</c:v>
                </c:pt>
                <c:pt idx="1">
                  <c:v>0.0435819048</c:v>
                </c:pt>
                <c:pt idx="2">
                  <c:v>0.0503962228</c:v>
                </c:pt>
                <c:pt idx="3">
                  <c:v>0.0070861963</c:v>
                </c:pt>
                <c:pt idx="4">
                  <c:v>0.0011276797</c:v>
                </c:pt>
                <c:pt idx="5">
                  <c:v>0.0003776266</c:v>
                </c:pt>
                <c:pt idx="6">
                  <c:v>0.0002213199</c:v>
                </c:pt>
                <c:pt idx="7">
                  <c:v>9.07829e-5</c:v>
                </c:pt>
                <c:pt idx="8">
                  <c:v>2.76182e-5</c:v>
                </c:pt>
                <c:pt idx="9">
                  <c:v>0</c:v>
                </c:pt>
                <c:pt idx="10">
                  <c:v>1.32576e-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医生16（V5）(1).xlsx]4分类12个均值趋势对比图'!$D$31</c:f>
              <c:strCache>
                <c:ptCount val="1"/>
                <c:pt idx="0">
                  <c:v>Grou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31:$U$31</c:f>
              <c:numCache>
                <c:formatCode>General</c:formatCode>
                <c:ptCount val="16"/>
                <c:pt idx="0">
                  <c:v>0.0328151195</c:v>
                </c:pt>
                <c:pt idx="1">
                  <c:v>0.0317278197</c:v>
                </c:pt>
                <c:pt idx="2">
                  <c:v>0.0142232425</c:v>
                </c:pt>
                <c:pt idx="3">
                  <c:v>0.0058991656</c:v>
                </c:pt>
                <c:pt idx="4">
                  <c:v>0.0027968389</c:v>
                </c:pt>
                <c:pt idx="5">
                  <c:v>0.0007933625</c:v>
                </c:pt>
                <c:pt idx="6">
                  <c:v>0.0002974809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医生16（V5）(1).xlsx]4分类12个均值趋势对比图'!$D$32</c:f>
              <c:strCache>
                <c:ptCount val="1"/>
                <c:pt idx="0">
                  <c:v>Grou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32:$U$32</c:f>
              <c:numCache>
                <c:formatCode>General</c:formatCode>
                <c:ptCount val="16"/>
                <c:pt idx="0">
                  <c:v>0.0225034026</c:v>
                </c:pt>
                <c:pt idx="1">
                  <c:v>0.0289217188</c:v>
                </c:pt>
                <c:pt idx="2">
                  <c:v>0.0313358969</c:v>
                </c:pt>
                <c:pt idx="3">
                  <c:v>0.0390343997</c:v>
                </c:pt>
                <c:pt idx="4">
                  <c:v>0.0245281608</c:v>
                </c:pt>
                <c:pt idx="5">
                  <c:v>0.0132293817</c:v>
                </c:pt>
                <c:pt idx="6">
                  <c:v>0.007830962</c:v>
                </c:pt>
                <c:pt idx="7">
                  <c:v>0.0034760644</c:v>
                </c:pt>
                <c:pt idx="8">
                  <c:v>0.0016086844</c:v>
                </c:pt>
                <c:pt idx="9">
                  <c:v>0.0009623731</c:v>
                </c:pt>
                <c:pt idx="10">
                  <c:v>0.0003608564</c:v>
                </c:pt>
                <c:pt idx="11">
                  <c:v>0.0002974997</c:v>
                </c:pt>
                <c:pt idx="12">
                  <c:v>7.37356e-5</c:v>
                </c:pt>
                <c:pt idx="13">
                  <c:v>1.31719e-5</c:v>
                </c:pt>
                <c:pt idx="14">
                  <c:v>7.36133e-5</c:v>
                </c:pt>
                <c:pt idx="15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医生16（V5）(1).xlsx]4分类12个均值趋势对比图'!$D$33</c:f>
              <c:strCache>
                <c:ptCount val="1"/>
                <c:pt idx="0">
                  <c:v>Grou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33:$U$33</c:f>
              <c:numCache>
                <c:formatCode>General</c:formatCode>
                <c:ptCount val="16"/>
                <c:pt idx="0">
                  <c:v>0.0317443504</c:v>
                </c:pt>
                <c:pt idx="1">
                  <c:v>0.0263615025</c:v>
                </c:pt>
                <c:pt idx="2">
                  <c:v>0.0037753873</c:v>
                </c:pt>
                <c:pt idx="3">
                  <c:v>0.0016266297</c:v>
                </c:pt>
                <c:pt idx="4">
                  <c:v>0.0005695125</c:v>
                </c:pt>
                <c:pt idx="5">
                  <c:v>0.0003262156</c:v>
                </c:pt>
                <c:pt idx="6">
                  <c:v>0.0001485557</c:v>
                </c:pt>
                <c:pt idx="7">
                  <c:v>0.0001226409</c:v>
                </c:pt>
                <c:pt idx="8">
                  <c:v>0.0001172948</c:v>
                </c:pt>
                <c:pt idx="9">
                  <c:v>1.65385e-5</c:v>
                </c:pt>
                <c:pt idx="10">
                  <c:v>2.86163e-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6.3563e-6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752206952"/>
        <c:axId val="450329609"/>
      </c:lineChart>
      <c:catAx>
        <c:axId val="75220695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50329609"/>
        <c:crosses val="autoZero"/>
        <c:auto val="1"/>
        <c:lblAlgn val="ctr"/>
        <c:lblOffset val="100"/>
        <c:noMultiLvlLbl val="0"/>
      </c:catAx>
      <c:valAx>
        <c:axId val="45032960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752206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050189605175106"/>
          <c:y val="0.864890580399619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900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sz="120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Certain</a:t>
            </a:r>
            <a:endParaRPr sz="120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>
        <c:manualLayout>
          <c:xMode val="edge"/>
          <c:yMode val="edge"/>
          <c:x val="0.413978479429264"/>
          <c:y val="0.0308431468690849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8362831858407"/>
          <c:y val="0.167277167277167"/>
          <c:w val="0.802964601769912"/>
          <c:h val="0.559035409035409"/>
        </c:manualLayout>
      </c:layout>
      <c:lineChart>
        <c:grouping val="standard"/>
        <c:varyColors val="0"/>
        <c:ser>
          <c:idx val="0"/>
          <c:order val="0"/>
          <c:tx>
            <c:strRef>
              <c:f>'[医生16（V5）(1).xlsx]4分类12个均值趋势对比图'!$D$34</c:f>
              <c:strCache>
                <c:ptCount val="1"/>
                <c:pt idx="0">
                  <c:v>Grou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34:$U$34</c:f>
              <c:numCache>
                <c:formatCode>General</c:formatCode>
                <c:ptCount val="16"/>
                <c:pt idx="0">
                  <c:v>0.0081554789</c:v>
                </c:pt>
                <c:pt idx="1">
                  <c:v>0.0094796845</c:v>
                </c:pt>
                <c:pt idx="2">
                  <c:v>0.0115684877</c:v>
                </c:pt>
                <c:pt idx="3">
                  <c:v>0.0017046423</c:v>
                </c:pt>
                <c:pt idx="4">
                  <c:v>0.000349232</c:v>
                </c:pt>
                <c:pt idx="5">
                  <c:v>0.0001272387</c:v>
                </c:pt>
                <c:pt idx="6">
                  <c:v>5.44553e-5</c:v>
                </c:pt>
                <c:pt idx="7">
                  <c:v>3.06482e-5</c:v>
                </c:pt>
                <c:pt idx="8">
                  <c:v>9.5871e-6</c:v>
                </c:pt>
                <c:pt idx="9">
                  <c:v>1.12552e-5</c:v>
                </c:pt>
                <c:pt idx="10">
                  <c:v>3.3144e-6</c:v>
                </c:pt>
                <c:pt idx="11">
                  <c:v>3.00138e-5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医生16（V5）(1).xlsx]4分类12个均值趋势对比图'!$D$35</c:f>
              <c:strCache>
                <c:ptCount val="1"/>
                <c:pt idx="0">
                  <c:v>Grou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35:$U$35</c:f>
              <c:numCache>
                <c:formatCode>General</c:formatCode>
                <c:ptCount val="16"/>
                <c:pt idx="0">
                  <c:v>0.0087228682</c:v>
                </c:pt>
                <c:pt idx="1">
                  <c:v>0.0122085074</c:v>
                </c:pt>
                <c:pt idx="2">
                  <c:v>0.0035873247</c:v>
                </c:pt>
                <c:pt idx="3">
                  <c:v>0.0020838799</c:v>
                </c:pt>
                <c:pt idx="4">
                  <c:v>0.0006516737</c:v>
                </c:pt>
                <c:pt idx="5">
                  <c:v>0.0001549684</c:v>
                </c:pt>
                <c:pt idx="6">
                  <c:v>3.48513e-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医生16（V5）(1).xlsx]4分类12个均值趋势对比图'!$D$36</c:f>
              <c:strCache>
                <c:ptCount val="1"/>
                <c:pt idx="0">
                  <c:v>Grou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36:$U$36</c:f>
              <c:numCache>
                <c:formatCode>General</c:formatCode>
                <c:ptCount val="16"/>
                <c:pt idx="0">
                  <c:v>0.0084764322</c:v>
                </c:pt>
                <c:pt idx="1">
                  <c:v>0.0090763727</c:v>
                </c:pt>
                <c:pt idx="2">
                  <c:v>0.0088175317</c:v>
                </c:pt>
                <c:pt idx="3">
                  <c:v>0.0105833362</c:v>
                </c:pt>
                <c:pt idx="4">
                  <c:v>0.007878852</c:v>
                </c:pt>
                <c:pt idx="5">
                  <c:v>0.0042953996</c:v>
                </c:pt>
                <c:pt idx="6">
                  <c:v>0.0022673921</c:v>
                </c:pt>
                <c:pt idx="7">
                  <c:v>0.0010405126</c:v>
                </c:pt>
                <c:pt idx="8">
                  <c:v>0.0005208604</c:v>
                </c:pt>
                <c:pt idx="9">
                  <c:v>0.0002715213</c:v>
                </c:pt>
                <c:pt idx="10">
                  <c:v>0.000104469</c:v>
                </c:pt>
                <c:pt idx="11">
                  <c:v>7.8666e-5</c:v>
                </c:pt>
                <c:pt idx="12">
                  <c:v>5.54176e-5</c:v>
                </c:pt>
                <c:pt idx="13">
                  <c:v>0</c:v>
                </c:pt>
                <c:pt idx="14">
                  <c:v>2.5468e-6</c:v>
                </c:pt>
                <c:pt idx="15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医生16（V5）(1).xlsx]4分类12个均值趋势对比图'!$D$37</c:f>
              <c:strCache>
                <c:ptCount val="1"/>
                <c:pt idx="0">
                  <c:v>Grou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37:$U$37</c:f>
              <c:numCache>
                <c:formatCode>General</c:formatCode>
                <c:ptCount val="16"/>
                <c:pt idx="0">
                  <c:v>0.0089271289</c:v>
                </c:pt>
                <c:pt idx="1">
                  <c:v>0.0066505326</c:v>
                </c:pt>
                <c:pt idx="2">
                  <c:v>0.0016051982</c:v>
                </c:pt>
                <c:pt idx="3">
                  <c:v>0.0005477212</c:v>
                </c:pt>
                <c:pt idx="4">
                  <c:v>0.0002132153</c:v>
                </c:pt>
                <c:pt idx="5">
                  <c:v>0.0001063467</c:v>
                </c:pt>
                <c:pt idx="6">
                  <c:v>3.1282e-5</c:v>
                </c:pt>
                <c:pt idx="7">
                  <c:v>5.73718e-5</c:v>
                </c:pt>
                <c:pt idx="8">
                  <c:v>1.68165e-5</c:v>
                </c:pt>
                <c:pt idx="9">
                  <c:v>2.10206e-5</c:v>
                </c:pt>
                <c:pt idx="10">
                  <c:v>7.4695e-6</c:v>
                </c:pt>
                <c:pt idx="11">
                  <c:v>4.4959e-6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131225052"/>
        <c:axId val="978495010"/>
      </c:lineChart>
      <c:catAx>
        <c:axId val="131225052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978495010"/>
        <c:crosses val="autoZero"/>
        <c:auto val="1"/>
        <c:lblAlgn val="ctr"/>
        <c:lblOffset val="100"/>
        <c:noMultiLvlLbl val="0"/>
      </c:catAx>
      <c:valAx>
        <c:axId val="97849501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312250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0524336283185841"/>
          <c:y val="0.853479853479853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sz="120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PosEmo</a:t>
            </a:r>
            <a:endParaRPr sz="120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25372489743036"/>
          <c:y val="0.171348314606742"/>
          <c:w val="0.827121572014684"/>
          <c:h val="0.562858926342072"/>
        </c:manualLayout>
      </c:layout>
      <c:lineChart>
        <c:grouping val="standard"/>
        <c:varyColors val="0"/>
        <c:ser>
          <c:idx val="0"/>
          <c:order val="0"/>
          <c:tx>
            <c:strRef>
              <c:f>'[医生16（V5）(1).xlsx]4分类12个均值趋势对比图'!$D$2</c:f>
              <c:strCache>
                <c:ptCount val="1"/>
                <c:pt idx="0">
                  <c:v>Grou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2:$U$2</c:f>
              <c:numCache>
                <c:formatCode>General</c:formatCode>
                <c:ptCount val="16"/>
                <c:pt idx="0">
                  <c:v>0.0191427441</c:v>
                </c:pt>
                <c:pt idx="1">
                  <c:v>0.0129346191</c:v>
                </c:pt>
                <c:pt idx="2">
                  <c:v>0.0298807872</c:v>
                </c:pt>
                <c:pt idx="3">
                  <c:v>0.0021478807</c:v>
                </c:pt>
                <c:pt idx="4">
                  <c:v>0.0003021792</c:v>
                </c:pt>
                <c:pt idx="5">
                  <c:v>0.0001431902</c:v>
                </c:pt>
                <c:pt idx="6">
                  <c:v>9.8947e-5</c:v>
                </c:pt>
                <c:pt idx="7">
                  <c:v>5.71803e-5</c:v>
                </c:pt>
                <c:pt idx="8">
                  <c:v>1.8252e-6</c:v>
                </c:pt>
                <c:pt idx="9">
                  <c:v>1.12552e-5</c:v>
                </c:pt>
                <c:pt idx="10">
                  <c:v>1.6572e-6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医生16（V5）(1).xlsx]4分类12个均值趋势对比图'!$D$3</c:f>
              <c:strCache>
                <c:ptCount val="1"/>
                <c:pt idx="0">
                  <c:v>Grou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3:$U$3</c:f>
              <c:numCache>
                <c:formatCode>General</c:formatCode>
                <c:ptCount val="16"/>
                <c:pt idx="0">
                  <c:v>0.0225691705</c:v>
                </c:pt>
                <c:pt idx="1">
                  <c:v>0.1089581213</c:v>
                </c:pt>
                <c:pt idx="2">
                  <c:v>0.0104914733</c:v>
                </c:pt>
                <c:pt idx="3">
                  <c:v>0.0063419571</c:v>
                </c:pt>
                <c:pt idx="4">
                  <c:v>0.0005146663</c:v>
                </c:pt>
                <c:pt idx="5">
                  <c:v>0.0003960534</c:v>
                </c:pt>
                <c:pt idx="6">
                  <c:v>0.0001161709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医生16（V5）(1).xlsx]4分类12个均值趋势对比图'!$D$4</c:f>
              <c:strCache>
                <c:ptCount val="1"/>
                <c:pt idx="0">
                  <c:v>Grou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4:$U$4</c:f>
              <c:numCache>
                <c:formatCode>General</c:formatCode>
                <c:ptCount val="16"/>
                <c:pt idx="0">
                  <c:v>0.060766641</c:v>
                </c:pt>
                <c:pt idx="1">
                  <c:v>0.0122060953</c:v>
                </c:pt>
                <c:pt idx="2">
                  <c:v>0.0160886816</c:v>
                </c:pt>
                <c:pt idx="3">
                  <c:v>0.0259441665</c:v>
                </c:pt>
                <c:pt idx="4">
                  <c:v>0.0177769775</c:v>
                </c:pt>
                <c:pt idx="5">
                  <c:v>0.0089581346</c:v>
                </c:pt>
                <c:pt idx="6">
                  <c:v>0.0053157213</c:v>
                </c:pt>
                <c:pt idx="7">
                  <c:v>0.0028293306</c:v>
                </c:pt>
                <c:pt idx="8">
                  <c:v>0.0013642825</c:v>
                </c:pt>
                <c:pt idx="9">
                  <c:v>0.000417097</c:v>
                </c:pt>
                <c:pt idx="10">
                  <c:v>0.0002127626</c:v>
                </c:pt>
                <c:pt idx="11">
                  <c:v>0.0002248968</c:v>
                </c:pt>
                <c:pt idx="12">
                  <c:v>0.0002757205</c:v>
                </c:pt>
                <c:pt idx="13">
                  <c:v>4.2982e-5</c:v>
                </c:pt>
                <c:pt idx="14">
                  <c:v>5.0935e-6</c:v>
                </c:pt>
                <c:pt idx="15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医生16（V5）(1).xlsx]4分类12个均值趋势对比图'!$D$5</c:f>
              <c:strCache>
                <c:ptCount val="1"/>
                <c:pt idx="0">
                  <c:v>Grou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5:$U$5</c:f>
              <c:numCache>
                <c:formatCode>General</c:formatCode>
                <c:ptCount val="16"/>
                <c:pt idx="0">
                  <c:v>0.0192440133</c:v>
                </c:pt>
                <c:pt idx="1">
                  <c:v>0.0079994382</c:v>
                </c:pt>
                <c:pt idx="2">
                  <c:v>0.0014221837</c:v>
                </c:pt>
                <c:pt idx="3">
                  <c:v>0.0004876719</c:v>
                </c:pt>
                <c:pt idx="4">
                  <c:v>0.0001289782</c:v>
                </c:pt>
                <c:pt idx="5">
                  <c:v>0.0001091318</c:v>
                </c:pt>
                <c:pt idx="6">
                  <c:v>3.17144e-5</c:v>
                </c:pt>
                <c:pt idx="7">
                  <c:v>4.05441e-5</c:v>
                </c:pt>
                <c:pt idx="8">
                  <c:v>2.08673e-5</c:v>
                </c:pt>
                <c:pt idx="9">
                  <c:v>1.22169e-5</c:v>
                </c:pt>
                <c:pt idx="10">
                  <c:v>6.055e-6</c:v>
                </c:pt>
                <c:pt idx="11">
                  <c:v>2.2479e-6</c:v>
                </c:pt>
                <c:pt idx="12">
                  <c:v>0</c:v>
                </c:pt>
                <c:pt idx="13">
                  <c:v>4.60829e-5</c:v>
                </c:pt>
                <c:pt idx="14">
                  <c:v>6.3563e-6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869737297"/>
        <c:axId val="213309441"/>
      </c:lineChart>
      <c:catAx>
        <c:axId val="86973729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213309441"/>
        <c:crosses val="autoZero"/>
        <c:auto val="1"/>
        <c:lblAlgn val="ctr"/>
        <c:lblOffset val="100"/>
        <c:noMultiLvlLbl val="0"/>
      </c:catAx>
      <c:valAx>
        <c:axId val="21330944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86973729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 sz="800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sz="120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Anx</a:t>
            </a:r>
            <a:endParaRPr sz="120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52142857142857"/>
          <c:y val="0.162586315128688"/>
          <c:w val="0.801205357142857"/>
          <c:h val="0.599309478970496"/>
        </c:manualLayout>
      </c:layout>
      <c:lineChart>
        <c:grouping val="standard"/>
        <c:varyColors val="0"/>
        <c:ser>
          <c:idx val="0"/>
          <c:order val="0"/>
          <c:tx>
            <c:strRef>
              <c:f>'[医生16（V5）(1).xlsx]4分类12个均值趋势对比图'!$D$6</c:f>
              <c:strCache>
                <c:ptCount val="1"/>
                <c:pt idx="0">
                  <c:v>Grou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6:$U$6</c:f>
              <c:numCache>
                <c:formatCode>General</c:formatCode>
                <c:ptCount val="16"/>
                <c:pt idx="0">
                  <c:v>0.0029144676</c:v>
                </c:pt>
                <c:pt idx="1">
                  <c:v>0.0035864519</c:v>
                </c:pt>
                <c:pt idx="2">
                  <c:v>0.0041311172</c:v>
                </c:pt>
                <c:pt idx="3">
                  <c:v>0.0004090761</c:v>
                </c:pt>
                <c:pt idx="4">
                  <c:v>6.8308e-5</c:v>
                </c:pt>
                <c:pt idx="5">
                  <c:v>1.79678e-5</c:v>
                </c:pt>
                <c:pt idx="6">
                  <c:v>1.7109e-5</c:v>
                </c:pt>
                <c:pt idx="7">
                  <c:v>1.63485e-5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医生16（V5）(1).xlsx]4分类12个均值趋势对比图'!$D$7</c:f>
              <c:strCache>
                <c:ptCount val="1"/>
                <c:pt idx="0">
                  <c:v>Grou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7:$U$7</c:f>
              <c:numCache>
                <c:formatCode>General</c:formatCode>
                <c:ptCount val="16"/>
                <c:pt idx="0">
                  <c:v>0.0031520667</c:v>
                </c:pt>
                <c:pt idx="1">
                  <c:v>0.0078449507</c:v>
                </c:pt>
                <c:pt idx="2">
                  <c:v>0.001490443</c:v>
                </c:pt>
                <c:pt idx="3">
                  <c:v>0.0004424292</c:v>
                </c:pt>
                <c:pt idx="4">
                  <c:v>0.0002018386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医生16（V5）(1).xlsx]4分类12个均值趋势对比图'!$D$8</c:f>
              <c:strCache>
                <c:ptCount val="1"/>
                <c:pt idx="0">
                  <c:v>Grou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8:$U$8</c:f>
              <c:numCache>
                <c:formatCode>General</c:formatCode>
                <c:ptCount val="16"/>
                <c:pt idx="0">
                  <c:v>0.00109246</c:v>
                </c:pt>
                <c:pt idx="1">
                  <c:v>0.0023453904</c:v>
                </c:pt>
                <c:pt idx="2">
                  <c:v>0.002680008</c:v>
                </c:pt>
                <c:pt idx="3">
                  <c:v>0.0031301599</c:v>
                </c:pt>
                <c:pt idx="4">
                  <c:v>0.0016718778</c:v>
                </c:pt>
                <c:pt idx="5">
                  <c:v>0.0008520606</c:v>
                </c:pt>
                <c:pt idx="6">
                  <c:v>0.0005459801</c:v>
                </c:pt>
                <c:pt idx="7">
                  <c:v>0.0001790481</c:v>
                </c:pt>
                <c:pt idx="8">
                  <c:v>0.0001219096</c:v>
                </c:pt>
                <c:pt idx="9">
                  <c:v>5.78728e-5</c:v>
                </c:pt>
                <c:pt idx="10">
                  <c:v>7.5033e-6</c:v>
                </c:pt>
                <c:pt idx="11">
                  <c:v>5.0199e-6</c:v>
                </c:pt>
                <c:pt idx="12">
                  <c:v>3.3704e-5</c:v>
                </c:pt>
                <c:pt idx="13">
                  <c:v>3.141e-5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医生16（V5）(1).xlsx]4分类12个均值趋势对比图'!$D$9</c:f>
              <c:strCache>
                <c:ptCount val="1"/>
                <c:pt idx="0">
                  <c:v>Grou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9:$U$9</c:f>
              <c:numCache>
                <c:formatCode>General</c:formatCode>
                <c:ptCount val="16"/>
                <c:pt idx="0">
                  <c:v>0.0025581631</c:v>
                </c:pt>
                <c:pt idx="1">
                  <c:v>0.0020382975</c:v>
                </c:pt>
                <c:pt idx="2">
                  <c:v>0.0003229579</c:v>
                </c:pt>
                <c:pt idx="3">
                  <c:v>9.29957e-5</c:v>
                </c:pt>
                <c:pt idx="4">
                  <c:v>4.15647e-5</c:v>
                </c:pt>
                <c:pt idx="5">
                  <c:v>4.02362e-5</c:v>
                </c:pt>
                <c:pt idx="6">
                  <c:v>3.478e-6</c:v>
                </c:pt>
                <c:pt idx="7">
                  <c:v>2.7854e-6</c:v>
                </c:pt>
                <c:pt idx="8">
                  <c:v>2.3706e-6</c:v>
                </c:pt>
                <c:pt idx="9">
                  <c:v>0</c:v>
                </c:pt>
                <c:pt idx="10">
                  <c:v>7.734e-7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423709334"/>
        <c:axId val="335817010"/>
      </c:lineChart>
      <c:catAx>
        <c:axId val="423709334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35817010"/>
        <c:crosses val="autoZero"/>
        <c:auto val="1"/>
        <c:lblAlgn val="ctr"/>
        <c:lblOffset val="100"/>
        <c:noMultiLvlLbl val="0"/>
      </c:catAx>
      <c:valAx>
        <c:axId val="33581701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42370933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0503348214285714"/>
          <c:y val="0.87758945386064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2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sz="120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Anger</a:t>
            </a:r>
            <a:endParaRPr sz="120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>
        <c:manualLayout>
          <c:xMode val="edge"/>
          <c:yMode val="edge"/>
          <c:x val="0.420261619816309"/>
          <c:y val="0.027662517289073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815871600535"/>
          <c:y val="0.181367997523986"/>
          <c:w val="0.781408827463219"/>
          <c:h val="0.580748994119468"/>
        </c:manualLayout>
      </c:layout>
      <c:lineChart>
        <c:grouping val="standard"/>
        <c:varyColors val="0"/>
        <c:ser>
          <c:idx val="0"/>
          <c:order val="0"/>
          <c:tx>
            <c:strRef>
              <c:f>'[医生16（V5）(1).xlsx]4分类12个均值趋势对比图'!$D$10</c:f>
              <c:strCache>
                <c:ptCount val="1"/>
                <c:pt idx="0">
                  <c:v>Grou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10:$U$10</c:f>
              <c:numCache>
                <c:formatCode>General</c:formatCode>
                <c:ptCount val="16"/>
                <c:pt idx="0">
                  <c:v>0.0005612222</c:v>
                </c:pt>
                <c:pt idx="1">
                  <c:v>0.0006714267</c:v>
                </c:pt>
                <c:pt idx="2">
                  <c:v>0.0006181345</c:v>
                </c:pt>
                <c:pt idx="3">
                  <c:v>0.0001382538</c:v>
                </c:pt>
                <c:pt idx="4">
                  <c:v>9.4806e-6</c:v>
                </c:pt>
                <c:pt idx="5">
                  <c:v>1.45285e-5</c:v>
                </c:pt>
                <c:pt idx="6">
                  <c:v>2.9046e-6</c:v>
                </c:pt>
                <c:pt idx="7">
                  <c:v>2.2604e-6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医生16（V5）(1).xlsx]4分类12个均值趋势对比图'!$D$11</c:f>
              <c:strCache>
                <c:ptCount val="1"/>
                <c:pt idx="0">
                  <c:v>Grou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11:$U$11</c:f>
              <c:numCache>
                <c:formatCode>General</c:formatCode>
                <c:ptCount val="16"/>
                <c:pt idx="0">
                  <c:v>0.000969696</c:v>
                </c:pt>
                <c:pt idx="1">
                  <c:v>0.0014613713</c:v>
                </c:pt>
                <c:pt idx="2">
                  <c:v>0.0003051206</c:v>
                </c:pt>
                <c:pt idx="3">
                  <c:v>2.46066e-5</c:v>
                </c:pt>
                <c:pt idx="4">
                  <c:v>4.5094e-6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医生16（V5）(1).xlsx]4分类12个均值趋势对比图'!$D$12</c:f>
              <c:strCache>
                <c:ptCount val="1"/>
                <c:pt idx="0">
                  <c:v>Grou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12:$U$12</c:f>
              <c:numCache>
                <c:formatCode>General</c:formatCode>
                <c:ptCount val="16"/>
                <c:pt idx="0">
                  <c:v>0.0002313209</c:v>
                </c:pt>
                <c:pt idx="1">
                  <c:v>0.0006410317</c:v>
                </c:pt>
                <c:pt idx="2">
                  <c:v>0.0005929786</c:v>
                </c:pt>
                <c:pt idx="3">
                  <c:v>0.0004534233</c:v>
                </c:pt>
                <c:pt idx="4">
                  <c:v>0.0002749461</c:v>
                </c:pt>
                <c:pt idx="5">
                  <c:v>0.0001289094</c:v>
                </c:pt>
                <c:pt idx="6">
                  <c:v>7.90411e-5</c:v>
                </c:pt>
                <c:pt idx="7">
                  <c:v>4.37233e-5</c:v>
                </c:pt>
                <c:pt idx="8">
                  <c:v>2.39259e-5</c:v>
                </c:pt>
                <c:pt idx="9">
                  <c:v>1.00535e-5</c:v>
                </c:pt>
                <c:pt idx="10">
                  <c:v>0</c:v>
                </c:pt>
                <c:pt idx="11">
                  <c:v>5.594e-7</c:v>
                </c:pt>
                <c:pt idx="12">
                  <c:v>1.4506e-6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医生16（V5）(1).xlsx]4分类12个均值趋势对比图'!$D$13</c:f>
              <c:strCache>
                <c:ptCount val="1"/>
                <c:pt idx="0">
                  <c:v>Grou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13:$U$13</c:f>
              <c:numCache>
                <c:formatCode>General</c:formatCode>
                <c:ptCount val="16"/>
                <c:pt idx="0">
                  <c:v>0.0005875842</c:v>
                </c:pt>
                <c:pt idx="1">
                  <c:v>0.0004241997</c:v>
                </c:pt>
                <c:pt idx="2">
                  <c:v>9.67814e-5</c:v>
                </c:pt>
                <c:pt idx="3">
                  <c:v>2.13419e-5</c:v>
                </c:pt>
                <c:pt idx="4">
                  <c:v>1.07487e-5</c:v>
                </c:pt>
                <c:pt idx="5">
                  <c:v>5.1016e-6</c:v>
                </c:pt>
                <c:pt idx="6">
                  <c:v>2.5572e-6</c:v>
                </c:pt>
                <c:pt idx="7">
                  <c:v>1.5234e-6</c:v>
                </c:pt>
                <c:pt idx="8">
                  <c:v>8.955e-7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363300087"/>
        <c:axId val="560343086"/>
      </c:lineChart>
      <c:catAx>
        <c:axId val="36330008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560343086"/>
        <c:crosses val="autoZero"/>
        <c:auto val="1"/>
        <c:lblAlgn val="ctr"/>
        <c:lblOffset val="100"/>
        <c:noMultiLvlLbl val="0"/>
      </c:catAx>
      <c:valAx>
        <c:axId val="56034308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63300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Sad</a:t>
            </a:r>
            <a:endParaRPr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63851788022404"/>
          <c:y val="0.17774343122102"/>
          <c:w val="0.788754847048686"/>
          <c:h val="0.597032457496136"/>
        </c:manualLayout>
      </c:layout>
      <c:lineChart>
        <c:grouping val="standard"/>
        <c:varyColors val="0"/>
        <c:ser>
          <c:idx val="0"/>
          <c:order val="0"/>
          <c:tx>
            <c:strRef>
              <c:f>'[医生16（V5）(1).xlsx]4分类12个均值趋势对比图'!$D$14</c:f>
              <c:strCache>
                <c:ptCount val="1"/>
                <c:pt idx="0">
                  <c:v>Group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14:$U$14</c:f>
              <c:numCache>
                <c:formatCode>General</c:formatCode>
                <c:ptCount val="16"/>
                <c:pt idx="0">
                  <c:v>0.0011151697</c:v>
                </c:pt>
                <c:pt idx="1">
                  <c:v>0.0010777649</c:v>
                </c:pt>
                <c:pt idx="2">
                  <c:v>0.001015118</c:v>
                </c:pt>
                <c:pt idx="3">
                  <c:v>0.0002105973</c:v>
                </c:pt>
                <c:pt idx="4">
                  <c:v>1.63531e-5</c:v>
                </c:pt>
                <c:pt idx="5">
                  <c:v>2.3165e-6</c:v>
                </c:pt>
                <c:pt idx="6">
                  <c:v>3.4721e-6</c:v>
                </c:pt>
                <c:pt idx="7">
                  <c:v>2.6766e-6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医生16（V5）(1).xlsx]4分类12个均值趋势对比图'!$D$15</c:f>
              <c:strCache>
                <c:ptCount val="1"/>
                <c:pt idx="0">
                  <c:v>Group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15:$U$15</c:f>
              <c:numCache>
                <c:formatCode>General</c:formatCode>
                <c:ptCount val="16"/>
                <c:pt idx="0">
                  <c:v>0.0016401881</c:v>
                </c:pt>
                <c:pt idx="1">
                  <c:v>0.0017182147</c:v>
                </c:pt>
                <c:pt idx="2">
                  <c:v>0.000504783</c:v>
                </c:pt>
                <c:pt idx="3">
                  <c:v>3.12118e-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医生16（V5）(1).xlsx]4分类12个均值趋势对比图'!$D$16</c:f>
              <c:strCache>
                <c:ptCount val="1"/>
                <c:pt idx="0">
                  <c:v>Group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16:$U$16</c:f>
              <c:numCache>
                <c:formatCode>General</c:formatCode>
                <c:ptCount val="16"/>
                <c:pt idx="0">
                  <c:v>0.0005239569</c:v>
                </c:pt>
                <c:pt idx="1">
                  <c:v>0.0012270826</c:v>
                </c:pt>
                <c:pt idx="2">
                  <c:v>0.0009764876</c:v>
                </c:pt>
                <c:pt idx="3">
                  <c:v>0.000977979</c:v>
                </c:pt>
                <c:pt idx="4">
                  <c:v>0.0006575264</c:v>
                </c:pt>
                <c:pt idx="5">
                  <c:v>0.0002607037</c:v>
                </c:pt>
                <c:pt idx="6">
                  <c:v>0.0001967256</c:v>
                </c:pt>
                <c:pt idx="7">
                  <c:v>9.22903e-5</c:v>
                </c:pt>
                <c:pt idx="8">
                  <c:v>2.09656e-5</c:v>
                </c:pt>
                <c:pt idx="9">
                  <c:v>1.42335e-5</c:v>
                </c:pt>
                <c:pt idx="10">
                  <c:v>1.74541e-5</c:v>
                </c:pt>
                <c:pt idx="11">
                  <c:v>1.4337e-6</c:v>
                </c:pt>
                <c:pt idx="12">
                  <c:v>1.4506e-6</c:v>
                </c:pt>
                <c:pt idx="13">
                  <c:v>1.31719e-5</c:v>
                </c:pt>
                <c:pt idx="14">
                  <c:v>1.6978e-6</c:v>
                </c:pt>
                <c:pt idx="15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医生16（V5）(1).xlsx]4分类12个均值趋势对比图'!$D$17</c:f>
              <c:strCache>
                <c:ptCount val="1"/>
                <c:pt idx="0">
                  <c:v>Group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val>
            <c:numRef>
              <c:f>'[医生16（V5）(1).xlsx]4分类12个均值趋势对比图'!$F$17:$U$17</c:f>
              <c:numCache>
                <c:formatCode>General</c:formatCode>
                <c:ptCount val="16"/>
                <c:pt idx="0">
                  <c:v>0.0009986196</c:v>
                </c:pt>
                <c:pt idx="1">
                  <c:v>0.0006906089</c:v>
                </c:pt>
                <c:pt idx="2">
                  <c:v>9.04069e-5</c:v>
                </c:pt>
                <c:pt idx="3">
                  <c:v>3.69844e-5</c:v>
                </c:pt>
                <c:pt idx="4">
                  <c:v>1.3433e-5</c:v>
                </c:pt>
                <c:pt idx="5">
                  <c:v>5.7026e-6</c:v>
                </c:pt>
                <c:pt idx="6">
                  <c:v>6.9586e-6</c:v>
                </c:pt>
                <c:pt idx="7">
                  <c:v>8.903e-7</c:v>
                </c:pt>
                <c:pt idx="8">
                  <c:v>9.604e-7</c:v>
                </c:pt>
                <c:pt idx="9">
                  <c:v>0</c:v>
                </c:pt>
                <c:pt idx="10">
                  <c:v>0</c:v>
                </c:pt>
                <c:pt idx="11">
                  <c:v>2.2479e-6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513590641"/>
        <c:axId val="681470717"/>
      </c:lineChart>
      <c:catAx>
        <c:axId val="513590641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681470717"/>
        <c:crosses val="autoZero"/>
        <c:auto val="1"/>
        <c:lblAlgn val="ctr"/>
        <c:lblOffset val="100"/>
        <c:noMultiLvlLbl val="0"/>
      </c:catAx>
      <c:valAx>
        <c:axId val="68147071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51359064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40</Words>
  <Characters>2537</Characters>
  <Lines>8</Lines>
  <Paragraphs>2</Paragraphs>
  <TotalTime>1</TotalTime>
  <ScaleCrop>false</ScaleCrop>
  <LinksUpToDate>false</LinksUpToDate>
  <CharactersWithSpaces>259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0:00:00Z</dcterms:created>
  <dc:creator>Grace耿爽</dc:creator>
  <cp:lastModifiedBy>Authors</cp:lastModifiedBy>
  <dcterms:modified xsi:type="dcterms:W3CDTF">2023-06-18T06:41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5881385BBE84B53AA82350D5F3309FE_13</vt:lpwstr>
  </property>
</Properties>
</file>